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0F2" w:rsidRPr="00860591" w:rsidRDefault="003460F2" w:rsidP="003460F2">
      <w:pPr>
        <w:spacing w:line="360" w:lineRule="auto"/>
        <w:jc w:val="both"/>
        <w:rPr>
          <w:b/>
        </w:rPr>
      </w:pPr>
    </w:p>
    <w:p w:rsidR="003460F2" w:rsidRPr="00860591" w:rsidRDefault="003460F2" w:rsidP="003460F2">
      <w:pPr>
        <w:spacing w:line="360" w:lineRule="auto"/>
        <w:jc w:val="both"/>
        <w:outlineLvl w:val="0"/>
        <w:rPr>
          <w:b/>
        </w:rPr>
      </w:pPr>
      <w:r w:rsidRPr="00860591">
        <w:rPr>
          <w:b/>
        </w:rPr>
        <w:t xml:space="preserve">Supplementary Table 3: </w:t>
      </w:r>
      <w:proofErr w:type="spellStart"/>
      <w:r w:rsidRPr="00860591">
        <w:rPr>
          <w:b/>
        </w:rPr>
        <w:t>qRT</w:t>
      </w:r>
      <w:proofErr w:type="spellEnd"/>
      <w:r w:rsidRPr="00860591">
        <w:rPr>
          <w:b/>
        </w:rPr>
        <w:t>-PCR primers</w:t>
      </w:r>
    </w:p>
    <w:tbl>
      <w:tblPr>
        <w:tblStyle w:val="GridTable1Light"/>
        <w:tblW w:w="6745" w:type="dxa"/>
        <w:tblLayout w:type="fixed"/>
        <w:tblLook w:val="04A0" w:firstRow="1" w:lastRow="0" w:firstColumn="1" w:lastColumn="0" w:noHBand="0" w:noVBand="1"/>
      </w:tblPr>
      <w:tblGrid>
        <w:gridCol w:w="1795"/>
        <w:gridCol w:w="630"/>
        <w:gridCol w:w="4320"/>
      </w:tblGrid>
      <w:tr w:rsidR="003460F2" w:rsidRPr="00F320EE" w:rsidTr="00856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:rsidR="003460F2" w:rsidRPr="00F320EE" w:rsidRDefault="003460F2" w:rsidP="00856D1C">
            <w:pPr>
              <w:jc w:val="both"/>
              <w:rPr>
                <w:color w:val="000000"/>
              </w:rPr>
            </w:pPr>
            <w:r w:rsidRPr="00F320EE">
              <w:rPr>
                <w:color w:val="000000"/>
              </w:rPr>
              <w:t>Gene</w:t>
            </w: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0EE">
              <w:rPr>
                <w:color w:val="000000"/>
              </w:rPr>
              <w:t>F/R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20EE">
              <w:rPr>
                <w:color w:val="000000"/>
              </w:rPr>
              <w:t>Sequence 5’ to 3’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</w:tcPr>
          <w:p w:rsidR="003460F2" w:rsidRPr="00F320EE" w:rsidRDefault="003460F2" w:rsidP="00856D1C">
            <w:pPr>
              <w:jc w:val="both"/>
              <w:rPr>
                <w:b w:val="0"/>
                <w:i/>
                <w:color w:val="000000"/>
              </w:rPr>
            </w:pPr>
            <w:r w:rsidRPr="00F320EE">
              <w:rPr>
                <w:b w:val="0"/>
                <w:i/>
                <w:color w:val="000000"/>
              </w:rPr>
              <w:t>GAPDH</w:t>
            </w: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F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ATTCCACCCATGGCAAATTC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</w:tcPr>
          <w:p w:rsidR="003460F2" w:rsidRPr="00F320EE" w:rsidRDefault="003460F2" w:rsidP="00856D1C">
            <w:pPr>
              <w:jc w:val="both"/>
              <w:rPr>
                <w:b w:val="0"/>
                <w:i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R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TGGGATTTCCATTGATGACAAG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</w:tcPr>
          <w:p w:rsidR="003460F2" w:rsidRPr="00F320EE" w:rsidRDefault="003460F2" w:rsidP="00856D1C">
            <w:pPr>
              <w:jc w:val="both"/>
              <w:rPr>
                <w:bCs w:val="0"/>
                <w:i/>
                <w:color w:val="000000"/>
              </w:rPr>
            </w:pPr>
            <w:r w:rsidRPr="00F320EE">
              <w:rPr>
                <w:b w:val="0"/>
                <w:i/>
                <w:color w:val="000000"/>
              </w:rPr>
              <w:t>IFNB1</w:t>
            </w:r>
          </w:p>
          <w:p w:rsidR="003460F2" w:rsidRPr="00F320EE" w:rsidRDefault="003460F2" w:rsidP="00856D1C">
            <w:pPr>
              <w:jc w:val="both"/>
              <w:rPr>
                <w:bCs w:val="0"/>
                <w:i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F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ttcagtgtcagaagctcctgtgg</w:t>
            </w:r>
          </w:p>
        </w:tc>
      </w:tr>
      <w:tr w:rsidR="003460F2" w:rsidRPr="00F320EE" w:rsidTr="00856D1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</w:tcPr>
          <w:p w:rsidR="003460F2" w:rsidRPr="00F320EE" w:rsidRDefault="003460F2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R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ctgcttaatctcctcagggatgtca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</w:tcPr>
          <w:p w:rsidR="003460F2" w:rsidRPr="00F320EE" w:rsidRDefault="003460F2" w:rsidP="00856D1C">
            <w:pPr>
              <w:jc w:val="both"/>
              <w:rPr>
                <w:b w:val="0"/>
                <w:i/>
                <w:color w:val="000000"/>
              </w:rPr>
            </w:pPr>
            <w:r w:rsidRPr="00F320EE">
              <w:rPr>
                <w:b w:val="0"/>
                <w:i/>
                <w:color w:val="000000"/>
              </w:rPr>
              <w:t>ISG15</w:t>
            </w:r>
            <w:r w:rsidRPr="00F320EE">
              <w:rPr>
                <w:bCs w:val="0"/>
                <w:i/>
                <w:color w:val="000000"/>
              </w:rPr>
              <w:t xml:space="preserve"> </w:t>
            </w: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F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ggcagcgaactcatcttt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</w:tcPr>
          <w:p w:rsidR="003460F2" w:rsidRPr="00F320EE" w:rsidRDefault="003460F2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R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cagcatcttcaccgtcag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</w:tcPr>
          <w:p w:rsidR="003460F2" w:rsidRPr="00F320EE" w:rsidRDefault="003460F2" w:rsidP="00856D1C">
            <w:pPr>
              <w:jc w:val="both"/>
              <w:rPr>
                <w:bCs w:val="0"/>
                <w:i/>
                <w:color w:val="000000"/>
              </w:rPr>
            </w:pPr>
            <w:r w:rsidRPr="00F320EE">
              <w:rPr>
                <w:b w:val="0"/>
                <w:i/>
                <w:color w:val="000000"/>
              </w:rPr>
              <w:t>MDA5 (IFIH1)</w:t>
            </w:r>
          </w:p>
          <w:p w:rsidR="003460F2" w:rsidRPr="00F320EE" w:rsidRDefault="003460F2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F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aggaggaactgttgacaattg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</w:tcPr>
          <w:p w:rsidR="003460F2" w:rsidRPr="00F320EE" w:rsidRDefault="003460F2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R</w:t>
            </w:r>
          </w:p>
        </w:tc>
        <w:tc>
          <w:tcPr>
            <w:tcW w:w="4320" w:type="dxa"/>
            <w:noWrap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agtagctctcttacacctgattc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noWrap/>
            <w:hideMark/>
          </w:tcPr>
          <w:p w:rsidR="003460F2" w:rsidRPr="00F320EE" w:rsidRDefault="003460F2" w:rsidP="00856D1C">
            <w:pPr>
              <w:jc w:val="both"/>
              <w:rPr>
                <w:bCs w:val="0"/>
                <w:i/>
                <w:color w:val="000000"/>
              </w:rPr>
            </w:pPr>
            <w:r w:rsidRPr="00F320EE">
              <w:rPr>
                <w:b w:val="0"/>
                <w:i/>
                <w:color w:val="000000"/>
              </w:rPr>
              <w:t>RIG-</w:t>
            </w:r>
            <w:r>
              <w:rPr>
                <w:b w:val="0"/>
                <w:i/>
                <w:color w:val="000000"/>
              </w:rPr>
              <w:t>I</w:t>
            </w:r>
            <w:r w:rsidRPr="00F320EE">
              <w:rPr>
                <w:b w:val="0"/>
                <w:i/>
                <w:color w:val="000000"/>
              </w:rPr>
              <w:t xml:space="preserve"> (DDX58)</w:t>
            </w:r>
          </w:p>
          <w:p w:rsidR="003460F2" w:rsidRPr="00F320EE" w:rsidRDefault="003460F2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F</w:t>
            </w:r>
          </w:p>
        </w:tc>
        <w:tc>
          <w:tcPr>
            <w:tcW w:w="4320" w:type="dxa"/>
            <w:noWrap/>
            <w:hideMark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tggaccctacctacatcctg</w:t>
            </w:r>
          </w:p>
        </w:tc>
      </w:tr>
      <w:tr w:rsidR="003460F2" w:rsidRPr="00F320EE" w:rsidTr="00856D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noWrap/>
            <w:hideMark/>
          </w:tcPr>
          <w:p w:rsidR="003460F2" w:rsidRPr="00F320EE" w:rsidRDefault="003460F2" w:rsidP="00856D1C">
            <w:pPr>
              <w:jc w:val="both"/>
              <w:rPr>
                <w:b w:val="0"/>
                <w:color w:val="000000"/>
              </w:rPr>
            </w:pPr>
          </w:p>
        </w:tc>
        <w:tc>
          <w:tcPr>
            <w:tcW w:w="630" w:type="dxa"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R</w:t>
            </w:r>
          </w:p>
        </w:tc>
        <w:tc>
          <w:tcPr>
            <w:tcW w:w="4320" w:type="dxa"/>
            <w:noWrap/>
            <w:hideMark/>
          </w:tcPr>
          <w:p w:rsidR="003460F2" w:rsidRPr="00F320EE" w:rsidRDefault="003460F2" w:rsidP="00856D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color w:val="000000"/>
              </w:rPr>
            </w:pPr>
            <w:r w:rsidRPr="00F320EE">
              <w:rPr>
                <w:caps/>
                <w:color w:val="000000"/>
              </w:rPr>
              <w:t>tcagcctgaatatactgcac</w:t>
            </w:r>
          </w:p>
        </w:tc>
      </w:tr>
    </w:tbl>
    <w:p w:rsidR="003460F2" w:rsidRPr="00860591" w:rsidRDefault="003460F2" w:rsidP="003460F2">
      <w:pPr>
        <w:spacing w:line="360" w:lineRule="auto"/>
        <w:jc w:val="both"/>
        <w:rPr>
          <w:b/>
        </w:rPr>
      </w:pPr>
      <w:bookmarkStart w:id="0" w:name="_GoBack"/>
      <w:bookmarkEnd w:id="0"/>
    </w:p>
    <w:sectPr w:rsidR="003460F2" w:rsidRPr="00860591" w:rsidSect="00541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0F2"/>
    <w:rsid w:val="003460F2"/>
    <w:rsid w:val="004636DB"/>
    <w:rsid w:val="0054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0CCD2"/>
  <w14:defaultImageDpi w14:val="32767"/>
  <w15:chartTrackingRefBased/>
  <w15:docId w15:val="{0B8AFD10-3AF4-214A-BCCD-971EFCF8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0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460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e Wienert</dc:creator>
  <cp:keywords/>
  <dc:description/>
  <cp:lastModifiedBy>Beeke Wienert</cp:lastModifiedBy>
  <cp:revision>1</cp:revision>
  <dcterms:created xsi:type="dcterms:W3CDTF">2018-04-27T17:24:00Z</dcterms:created>
  <dcterms:modified xsi:type="dcterms:W3CDTF">2018-04-27T17:26:00Z</dcterms:modified>
</cp:coreProperties>
</file>